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0262D" w14:textId="77777777" w:rsidR="00F251EE" w:rsidRPr="00F251EE" w:rsidRDefault="00F251EE" w:rsidP="00F251EE">
      <w:pPr>
        <w:spacing w:before="240" w:after="60" w:line="480" w:lineRule="auto"/>
        <w:jc w:val="left"/>
        <w:outlineLvl w:val="0"/>
        <w:rPr>
          <w:rFonts w:ascii="Times New Roman" w:eastAsia="宋体" w:hAnsi="Times New Roman" w:cs="Times New Roman"/>
          <w:b/>
          <w:bCs/>
          <w:sz w:val="32"/>
          <w:szCs w:val="28"/>
        </w:rPr>
      </w:pPr>
      <w:r w:rsidRPr="00F251EE">
        <w:rPr>
          <w:rFonts w:ascii="Times New Roman" w:eastAsia="宋体" w:hAnsi="Times New Roman" w:cs="Times New Roman"/>
          <w:b/>
          <w:bCs/>
          <w:sz w:val="32"/>
          <w:szCs w:val="28"/>
        </w:rPr>
        <w:t>Supporting Information</w:t>
      </w:r>
    </w:p>
    <w:p w14:paraId="28A57865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1534961" w14:textId="5C45FA12" w:rsidR="005D5404" w:rsidRDefault="005D5404" w:rsidP="005D5404">
      <w:pPr>
        <w:widowControl/>
        <w:spacing w:after="24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17318258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</w:t>
      </w:r>
      <w:r w:rsidRPr="006760F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oactive </w:t>
      </w:r>
      <w:r w:rsidRPr="0070679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ibrous Scaffolds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w</w:t>
      </w:r>
      <w:r w:rsidRPr="0070679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th Programmable Release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</w:t>
      </w:r>
      <w:r w:rsidRPr="0070679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 </w:t>
      </w:r>
      <w:r w:rsidR="0068239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</w:t>
      </w:r>
      <w:r w:rsidR="00682391" w:rsidRPr="0068239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lypeptide</w:t>
      </w:r>
      <w:r w:rsidRPr="0070679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 Regulate Inflammation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Pr="0070679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nd Extracellular Matrix Remodeling </w:t>
      </w:r>
      <w:bookmarkEnd w:id="0"/>
    </w:p>
    <w:p w14:paraId="36C9BBFE" w14:textId="09F285A6" w:rsidR="00F251EE" w:rsidRPr="00F251EE" w:rsidRDefault="00F251EE" w:rsidP="00F251EE">
      <w:pPr>
        <w:widowControl/>
        <w:spacing w:after="240" w:line="480" w:lineRule="auto"/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</w:pP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  <w:t>Zehong Xiang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1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2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  <w:t xml:space="preserve"> </w:t>
      </w:r>
      <w:bookmarkStart w:id="1" w:name="OLE_LINK25"/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  <w:t>Xinghua Guan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1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2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  <w:t xml:space="preserve"> Zhifang Ma,</w:t>
      </w:r>
      <w:r w:rsidR="005F06DC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  <w:t>*</w:t>
      </w:r>
      <w:r w:rsidR="005F06DC" w:rsidRPr="005F06DC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/>
        </w:rPr>
        <w:t>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1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  <w:t xml:space="preserve"> </w:t>
      </w:r>
      <w:bookmarkEnd w:id="1"/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  <w:t>Qiang Shi,*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1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2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3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  <w:t xml:space="preserve"> 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ja-JP"/>
        </w:rPr>
        <w:t xml:space="preserve">Mikhail Panteleev 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ja-JP"/>
        </w:rPr>
        <w:t>4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ja-JP"/>
        </w:rPr>
        <w:t>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ja-JP"/>
        </w:rPr>
        <w:t>5</w:t>
      </w:r>
    </w:p>
    <w:p w14:paraId="743DDBCF" w14:textId="08B33FB7" w:rsidR="00F251EE" w:rsidRPr="00F251EE" w:rsidRDefault="00F251EE" w:rsidP="00F251EE">
      <w:pPr>
        <w:widowControl/>
        <w:spacing w:line="480" w:lineRule="auto"/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</w:pP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lang w:val="de-DE" w:eastAsia="en-US"/>
        </w:rPr>
        <w:t>Fazly I. Ataullakhanov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4</w:t>
      </w:r>
      <w:r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,</w:t>
      </w:r>
      <w:r w:rsidR="00A5159D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5</w:t>
      </w:r>
    </w:p>
    <w:p w14:paraId="04267A8E" w14:textId="77777777" w:rsidR="00F251EE" w:rsidRPr="00F251EE" w:rsidRDefault="00F251EE" w:rsidP="00F251EE">
      <w:pPr>
        <w:widowControl/>
        <w:spacing w:line="480" w:lineRule="auto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</w:p>
    <w:p w14:paraId="533851DB" w14:textId="16709BC5" w:rsidR="00F251EE" w:rsidRPr="00F251EE" w:rsidRDefault="00A5159D" w:rsidP="00F251EE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1</w:t>
      </w:r>
      <w:r w:rsidR="00F251EE" w:rsidRPr="00F251E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. </w:t>
      </w:r>
      <w:bookmarkStart w:id="2" w:name="OLE_LINK28"/>
      <w:r w:rsidR="00F251EE" w:rsidRPr="00F251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tate Key Laboratory of Polymer Physics and Chemistry, Changchun Institute of Applied Chemistry</w:t>
      </w:r>
      <w:bookmarkEnd w:id="2"/>
      <w:r w:rsidR="00F251EE" w:rsidRPr="00F251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Chinese Academy of Sciences, Changchun, Jilin 130022, China</w:t>
      </w:r>
    </w:p>
    <w:p w14:paraId="32A92835" w14:textId="22B6EB0D" w:rsidR="00F251EE" w:rsidRPr="00F251EE" w:rsidRDefault="00A5159D" w:rsidP="00F251E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 w:eastAsia="en-US"/>
        </w:rPr>
        <w:t>2</w:t>
      </w:r>
      <w:r w:rsidR="00F251EE" w:rsidRPr="00F251E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.</w:t>
      </w:r>
      <w:r w:rsidR="00F251EE" w:rsidRPr="00F251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University of Science and Technology of China, Hefei, Anhui, 230026, China </w:t>
      </w:r>
    </w:p>
    <w:p w14:paraId="1E785771" w14:textId="40B7A9B7" w:rsidR="00F251EE" w:rsidRPr="00F251EE" w:rsidRDefault="00A5159D" w:rsidP="00F251EE">
      <w:pPr>
        <w:widowControl/>
        <w:spacing w:line="480" w:lineRule="auto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</w:pPr>
      <w:r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0"/>
          <w:vertAlign w:val="superscript"/>
          <w:lang w:val="de-DE"/>
        </w:rPr>
        <w:t>3</w:t>
      </w:r>
      <w:r w:rsidR="00F251EE" w:rsidRPr="00F251E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.</w:t>
      </w:r>
      <w:r w:rsidR="00F251EE" w:rsidRPr="00F251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251EE" w:rsidRPr="00F251EE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val="de-DE" w:eastAsia="ja-JP"/>
        </w:rPr>
        <w:t>Key Laboratory of Polymeric Materials Design and Synthesis for Biomedical Function, Soochow University, Suzhou, 215123, China</w:t>
      </w:r>
    </w:p>
    <w:p w14:paraId="09BF49E5" w14:textId="6F319BD3" w:rsidR="00F251EE" w:rsidRPr="00F251EE" w:rsidRDefault="00A5159D" w:rsidP="00F251EE">
      <w:pPr>
        <w:spacing w:line="480" w:lineRule="auto"/>
        <w:ind w:left="240" w:hangingChars="100" w:hanging="240"/>
        <w:rPr>
          <w:rFonts w:ascii="Times New Roman" w:eastAsia="宋体" w:hAnsi="Times New Roman" w:cs="Times New Roman"/>
          <w:color w:val="000000" w:themeColor="text1"/>
          <w:sz w:val="24"/>
          <w:szCs w:val="24"/>
          <w:lang w:val="it-IT"/>
        </w:rPr>
      </w:pPr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  <w:lang w:val="it-IT"/>
        </w:rPr>
        <w:t>4</w:t>
      </w:r>
      <w:r w:rsidR="00F251EE" w:rsidRPr="00F251EE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  <w:lang w:val="it-IT"/>
        </w:rPr>
        <w:t>.</w:t>
      </w:r>
      <w:r w:rsidR="00F251EE" w:rsidRPr="00F251EE">
        <w:rPr>
          <w:rFonts w:ascii="Times New Roman" w:eastAsia="宋体" w:hAnsi="Times New Roman" w:cs="Times New Roman"/>
          <w:color w:val="000000" w:themeColor="text1"/>
          <w:sz w:val="24"/>
          <w:szCs w:val="24"/>
          <w:lang w:val="it-IT"/>
        </w:rPr>
        <w:t xml:space="preserve">Dmitry Rogachev Natl Res Ctr Pediat Hematol Oncol, 1 Samory Mashela St, Moscow,  117198, Russia. </w:t>
      </w:r>
    </w:p>
    <w:p w14:paraId="0A828061" w14:textId="2A83CFF7" w:rsidR="00F251EE" w:rsidRPr="00F251EE" w:rsidRDefault="00A5159D" w:rsidP="00F251EE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it-IT" w:eastAsia="en-US"/>
        </w:rPr>
      </w:pPr>
      <w:r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vertAlign w:val="superscript"/>
          <w:lang w:val="it-IT" w:eastAsia="en-US"/>
        </w:rPr>
        <w:t>5</w:t>
      </w:r>
      <w:r w:rsidR="00F251EE" w:rsidRPr="00F251EE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vertAlign w:val="superscript"/>
          <w:lang w:val="it-IT" w:eastAsia="en-US"/>
        </w:rPr>
        <w:t>.</w:t>
      </w:r>
      <w:r w:rsidR="00F251EE" w:rsidRPr="00F251E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it-IT" w:eastAsia="en-US"/>
        </w:rPr>
        <w:t xml:space="preserve"> Faculty of Physics, Lomonosov Moscow State University, Leninskie Gory, 1, build. 2, GSP-1,</w:t>
      </w:r>
      <w:r w:rsidR="00F251EE" w:rsidRPr="00F251E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it-IT"/>
        </w:rPr>
        <w:t xml:space="preserve"> </w:t>
      </w:r>
      <w:r w:rsidR="00F251EE" w:rsidRPr="00F251E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it-IT" w:eastAsia="en-US"/>
        </w:rPr>
        <w:t xml:space="preserve">Moscow 119991, Russia </w:t>
      </w:r>
    </w:p>
    <w:p w14:paraId="4B83C6D4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lang w:val="it-IT"/>
        </w:rPr>
      </w:pPr>
    </w:p>
    <w:p w14:paraId="196F98B2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b/>
          <w:sz w:val="24"/>
          <w:lang w:val="it-IT"/>
        </w:rPr>
      </w:pPr>
    </w:p>
    <w:p w14:paraId="6941AACB" w14:textId="77777777" w:rsidR="00F251EE" w:rsidRPr="00F251EE" w:rsidRDefault="00F251EE" w:rsidP="00F251EE">
      <w:pPr>
        <w:spacing w:line="480" w:lineRule="auto"/>
        <w:ind w:firstLineChars="200" w:firstLine="480"/>
        <w:rPr>
          <w:rFonts w:ascii="Times New Roman" w:hAnsi="Times New Roman" w:cs="Times New Roman"/>
          <w:b/>
          <w:sz w:val="24"/>
          <w:lang w:val="it-IT"/>
        </w:rPr>
      </w:pPr>
      <w:r w:rsidRPr="00F251EE">
        <w:rPr>
          <w:rFonts w:ascii="Times New Roman" w:hAnsi="Times New Roman" w:cs="Times New Roman"/>
          <w:b/>
          <w:sz w:val="24"/>
          <w:lang w:val="it-IT"/>
        </w:rPr>
        <w:t>Corresponding Authors</w:t>
      </w:r>
    </w:p>
    <w:p w14:paraId="17422E8D" w14:textId="77777777" w:rsidR="00F251EE" w:rsidRPr="00F251EE" w:rsidRDefault="00F251EE" w:rsidP="00F251E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lang w:val="it-IT"/>
        </w:rPr>
      </w:pPr>
      <w:r w:rsidRPr="00F251EE">
        <w:rPr>
          <w:rFonts w:ascii="Times New Roman" w:hAnsi="Times New Roman" w:cs="Times New Roman"/>
          <w:sz w:val="24"/>
          <w:lang w:val="it-IT"/>
        </w:rPr>
        <w:t>Tel: +86 431 85262388. Fax: +86 431 85262126.</w:t>
      </w:r>
    </w:p>
    <w:p w14:paraId="610093EA" w14:textId="77777777" w:rsidR="00F251EE" w:rsidRPr="00F251EE" w:rsidRDefault="00F251EE" w:rsidP="00F251E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251EE">
        <w:rPr>
          <w:rFonts w:ascii="Times New Roman" w:hAnsi="Times New Roman" w:cs="Times New Roman"/>
          <w:sz w:val="24"/>
          <w:lang w:val="it-IT"/>
        </w:rPr>
        <w:t>E-ma</w:t>
      </w:r>
      <w:r w:rsidRPr="00F251EE">
        <w:rPr>
          <w:rFonts w:ascii="Times New Roman" w:hAnsi="Times New Roman" w:cs="Times New Roman"/>
          <w:sz w:val="24"/>
          <w:szCs w:val="24"/>
          <w:lang w:val="it-IT"/>
        </w:rPr>
        <w:t xml:space="preserve">il: </w:t>
      </w:r>
      <w:r w:rsidRPr="00F251EE">
        <w:rPr>
          <w:rFonts w:ascii="Times New Roman" w:hAnsi="Times New Roman" w:cs="Times New Roman"/>
          <w:sz w:val="24"/>
          <w:szCs w:val="24"/>
        </w:rPr>
        <w:t>shiqiang@ciac.ac.cn</w:t>
      </w:r>
    </w:p>
    <w:p w14:paraId="6E3756CA" w14:textId="77777777" w:rsidR="00165235" w:rsidRPr="00C60178" w:rsidRDefault="00F251EE" w:rsidP="00F251EE">
      <w:pPr>
        <w:spacing w:line="480" w:lineRule="auto"/>
        <w:rPr>
          <w:rFonts w:ascii="Times New Roman" w:hAnsi="Times New Roman" w:cs="Times New Roman"/>
          <w:b/>
          <w:bCs/>
          <w:noProof/>
          <w:sz w:val="24"/>
        </w:rPr>
      </w:pPr>
      <w:r w:rsidRPr="00C60178">
        <w:rPr>
          <w:rFonts w:ascii="Times New Roman" w:hAnsi="Times New Roman" w:cs="Times New Roman"/>
          <w:b/>
          <w:bCs/>
          <w:sz w:val="24"/>
        </w:rPr>
        <w:lastRenderedPageBreak/>
        <w:t>1.</w:t>
      </w:r>
      <w:r w:rsidRPr="00C60178">
        <w:rPr>
          <w:rFonts w:ascii="Times New Roman" w:hAnsi="Times New Roman" w:cs="Times New Roman"/>
          <w:b/>
          <w:bCs/>
          <w:noProof/>
          <w:sz w:val="24"/>
        </w:rPr>
        <w:t xml:space="preserve"> Infrared spectrum characterization of </w:t>
      </w:r>
      <w:r w:rsidR="00983665" w:rsidRPr="00C60178">
        <w:rPr>
          <w:rFonts w:ascii="Times New Roman" w:hAnsi="Times New Roman" w:cs="Times New Roman" w:hint="eastAsia"/>
          <w:b/>
          <w:bCs/>
          <w:noProof/>
          <w:sz w:val="24"/>
        </w:rPr>
        <w:t>gelatin</w:t>
      </w:r>
      <w:r w:rsidR="00983665" w:rsidRPr="00C60178">
        <w:rPr>
          <w:rFonts w:ascii="Times New Roman" w:hAnsi="Times New Roman" w:cs="Times New Roman"/>
          <w:b/>
          <w:bCs/>
          <w:noProof/>
          <w:sz w:val="24"/>
        </w:rPr>
        <w:t xml:space="preserve">, </w:t>
      </w:r>
      <w:r w:rsidRPr="00C60178">
        <w:rPr>
          <w:rFonts w:ascii="Times New Roman" w:hAnsi="Times New Roman" w:cs="Times New Roman"/>
          <w:b/>
          <w:bCs/>
          <w:noProof/>
          <w:sz w:val="24"/>
        </w:rPr>
        <w:t>heparin, PCL,PH and GPH.</w:t>
      </w:r>
    </w:p>
    <w:p w14:paraId="5C097AF8" w14:textId="16DCBD0F" w:rsidR="00B54E1E" w:rsidRDefault="00146CB0" w:rsidP="00F251EE">
      <w:pPr>
        <w:spacing w:line="48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t>From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="00584EFE">
        <w:rPr>
          <w:rFonts w:ascii="Times New Roman" w:hAnsi="Times New Roman" w:cs="Times New Roman" w:hint="eastAsia"/>
          <w:noProof/>
          <w:sz w:val="24"/>
        </w:rPr>
        <w:t>F</w:t>
      </w:r>
      <w:r>
        <w:rPr>
          <w:rFonts w:ascii="Times New Roman" w:hAnsi="Times New Roman" w:cs="Times New Roman"/>
          <w:noProof/>
          <w:sz w:val="24"/>
        </w:rPr>
        <w:t xml:space="preserve">igure S1, </w:t>
      </w:r>
      <w:r w:rsidRPr="00146CB0">
        <w:rPr>
          <w:rFonts w:ascii="Times New Roman" w:hAnsi="Times New Roman" w:cs="Times New Roman"/>
          <w:noProof/>
          <w:sz w:val="24"/>
        </w:rPr>
        <w:t xml:space="preserve">the </w:t>
      </w:r>
      <w:r w:rsidR="00C006AE" w:rsidRPr="00C006AE">
        <w:rPr>
          <w:rFonts w:ascii="Times New Roman" w:hAnsi="Times New Roman" w:cs="Times New Roman"/>
          <w:noProof/>
          <w:sz w:val="24"/>
        </w:rPr>
        <w:t xml:space="preserve">characteristic </w:t>
      </w:r>
      <w:r>
        <w:rPr>
          <w:rFonts w:ascii="Times New Roman" w:hAnsi="Times New Roman" w:cs="Times New Roman"/>
          <w:noProof/>
          <w:sz w:val="24"/>
        </w:rPr>
        <w:t xml:space="preserve">peak </w:t>
      </w:r>
      <w:r w:rsidRPr="00146CB0">
        <w:rPr>
          <w:rFonts w:ascii="Times New Roman" w:hAnsi="Times New Roman" w:cs="Times New Roman"/>
          <w:noProof/>
          <w:sz w:val="24"/>
        </w:rPr>
        <w:t>of PCL, heparin and gelatin</w:t>
      </w:r>
      <w:r w:rsidR="007460DC">
        <w:rPr>
          <w:rFonts w:ascii="Times New Roman" w:hAnsi="Times New Roman" w:cs="Times New Roman"/>
          <w:noProof/>
          <w:sz w:val="24"/>
        </w:rPr>
        <w:t xml:space="preserve"> </w:t>
      </w:r>
      <w:r w:rsidR="007460DC">
        <w:rPr>
          <w:rFonts w:ascii="Times New Roman" w:hAnsi="Times New Roman" w:cs="Times New Roman" w:hint="eastAsia"/>
          <w:noProof/>
          <w:sz w:val="24"/>
        </w:rPr>
        <w:t>c</w:t>
      </w:r>
      <w:r w:rsidR="007460DC">
        <w:rPr>
          <w:rFonts w:ascii="Times New Roman" w:hAnsi="Times New Roman" w:cs="Times New Roman"/>
          <w:noProof/>
          <w:sz w:val="24"/>
        </w:rPr>
        <w:t>an</w:t>
      </w:r>
      <w:r>
        <w:rPr>
          <w:rFonts w:ascii="Times New Roman" w:hAnsi="Times New Roman" w:cs="Times New Roman"/>
          <w:noProof/>
          <w:sz w:val="24"/>
        </w:rPr>
        <w:t xml:space="preserve"> be found in t</w:t>
      </w:r>
      <w:r w:rsidRPr="00146CB0">
        <w:rPr>
          <w:rFonts w:ascii="Times New Roman" w:hAnsi="Times New Roman" w:cs="Times New Roman"/>
          <w:noProof/>
          <w:sz w:val="24"/>
        </w:rPr>
        <w:t>he infrared of GPH, demonstrating the successful loading of each component in the GPH scaffold</w:t>
      </w:r>
      <w:r>
        <w:rPr>
          <w:rFonts w:ascii="Times New Roman" w:hAnsi="Times New Roman" w:cs="Times New Roman"/>
          <w:noProof/>
          <w:sz w:val="24"/>
        </w:rPr>
        <w:t>.</w:t>
      </w:r>
    </w:p>
    <w:p w14:paraId="72BF5209" w14:textId="02917597" w:rsidR="00F251EE" w:rsidRPr="00F251EE" w:rsidRDefault="00125AD4" w:rsidP="00C950E6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688A17B" wp14:editId="50531792">
            <wp:extent cx="5735957" cy="40284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14" cy="4030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B0A39" w14:textId="77777777" w:rsidR="00F251EE" w:rsidRPr="00F251EE" w:rsidRDefault="00CD35E0" w:rsidP="00F251EE">
      <w:pPr>
        <w:spacing w:line="480" w:lineRule="auto"/>
        <w:rPr>
          <w:rFonts w:ascii="Times New Roman" w:hAnsi="Times New Roman" w:cs="Times New Roman"/>
          <w:sz w:val="24"/>
        </w:rPr>
      </w:pPr>
      <w:r w:rsidRPr="001D5457">
        <w:rPr>
          <w:rFonts w:ascii="Times New Roman" w:hAnsi="Times New Roman" w:cs="Times New Roman"/>
          <w:b/>
          <w:bCs/>
          <w:sz w:val="24"/>
        </w:rPr>
        <w:t xml:space="preserve">Figure S1. </w:t>
      </w:r>
      <w:r>
        <w:rPr>
          <w:rFonts w:ascii="Times New Roman" w:hAnsi="Times New Roman" w:cs="Times New Roman" w:hint="eastAsia"/>
          <w:sz w:val="24"/>
        </w:rPr>
        <w:t>I</w:t>
      </w:r>
      <w:r w:rsidR="00F251EE" w:rsidRPr="00F251EE">
        <w:rPr>
          <w:rFonts w:ascii="Times New Roman" w:hAnsi="Times New Roman" w:cs="Times New Roman"/>
          <w:sz w:val="24"/>
        </w:rPr>
        <w:t>nfrared spectrum characterization of</w:t>
      </w:r>
      <w:r w:rsidR="00983665">
        <w:rPr>
          <w:rFonts w:ascii="Times New Roman" w:hAnsi="Times New Roman" w:cs="Times New Roman"/>
          <w:sz w:val="24"/>
        </w:rPr>
        <w:t xml:space="preserve"> </w:t>
      </w:r>
      <w:r w:rsidR="00983665" w:rsidRPr="00983665">
        <w:rPr>
          <w:rFonts w:ascii="Times New Roman" w:hAnsi="Times New Roman" w:cs="Times New Roman"/>
          <w:sz w:val="24"/>
        </w:rPr>
        <w:t>gelatin</w:t>
      </w:r>
      <w:r w:rsidR="00983665">
        <w:rPr>
          <w:rFonts w:ascii="Times New Roman" w:hAnsi="Times New Roman" w:cs="Times New Roman"/>
          <w:sz w:val="24"/>
        </w:rPr>
        <w:t>,</w:t>
      </w:r>
      <w:r w:rsidR="00F251EE" w:rsidRPr="00F251EE">
        <w:rPr>
          <w:rFonts w:ascii="Times New Roman" w:hAnsi="Times New Roman" w:cs="Times New Roman"/>
          <w:sz w:val="24"/>
        </w:rPr>
        <w:t xml:space="preserve"> heparin, PCL,</w:t>
      </w:r>
      <w:r w:rsidR="00165235">
        <w:rPr>
          <w:rFonts w:ascii="Times New Roman" w:hAnsi="Times New Roman" w:cs="Times New Roman"/>
          <w:sz w:val="24"/>
        </w:rPr>
        <w:t xml:space="preserve"> </w:t>
      </w:r>
      <w:r w:rsidR="00F251EE" w:rsidRPr="00F251EE">
        <w:rPr>
          <w:rFonts w:ascii="Times New Roman" w:hAnsi="Times New Roman" w:cs="Times New Roman"/>
          <w:sz w:val="24"/>
        </w:rPr>
        <w:t>PH and GPH.</w:t>
      </w:r>
    </w:p>
    <w:p w14:paraId="1283F65D" w14:textId="77777777" w:rsidR="00F251EE" w:rsidRPr="00B9623E" w:rsidRDefault="00F251EE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6B8F1677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6B5DB469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04DF109E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7C8D233C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4D8DAA95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4ED604A6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7B832367" w14:textId="77777777" w:rsidR="00D65747" w:rsidRPr="00F251EE" w:rsidRDefault="00D65747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70F23202" w14:textId="77777777" w:rsidR="00F251EE" w:rsidRPr="00C60178" w:rsidRDefault="00F251EE" w:rsidP="00F251E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60178">
        <w:rPr>
          <w:rFonts w:ascii="Times New Roman" w:hAnsi="Times New Roman" w:cs="Times New Roman"/>
          <w:b/>
          <w:bCs/>
          <w:sz w:val="24"/>
        </w:rPr>
        <w:lastRenderedPageBreak/>
        <w:t>2.</w:t>
      </w:r>
      <w:r w:rsidRPr="00C60178">
        <w:rPr>
          <w:b/>
          <w:bCs/>
          <w:sz w:val="24"/>
        </w:rPr>
        <w:t xml:space="preserve"> </w:t>
      </w:r>
      <w:r w:rsidRPr="00C60178">
        <w:rPr>
          <w:rFonts w:ascii="Times New Roman" w:hAnsi="Times New Roman" w:cs="Times New Roman"/>
          <w:b/>
          <w:bCs/>
          <w:sz w:val="24"/>
        </w:rPr>
        <w:t>Mechanical properties characterization of different scaffolds.</w:t>
      </w:r>
    </w:p>
    <w:p w14:paraId="16755FDB" w14:textId="78F8C781" w:rsidR="00CD35E0" w:rsidRPr="00F251EE" w:rsidRDefault="00CD35E0" w:rsidP="00CD35E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CD35E0">
        <w:rPr>
          <w:rFonts w:ascii="Times New Roman" w:hAnsi="Times New Roman" w:cs="Times New Roman"/>
          <w:sz w:val="24"/>
        </w:rPr>
        <w:t xml:space="preserve">Compared with PCL scaffolds, the elastic modulus, yield strength and elongation at break of PH scaffolds and GPH scaffolds </w:t>
      </w:r>
      <w:r w:rsidR="007460DC">
        <w:rPr>
          <w:rFonts w:ascii="Times New Roman" w:hAnsi="Times New Roman" w:cs="Times New Roman"/>
          <w:sz w:val="24"/>
        </w:rPr>
        <w:t>are</w:t>
      </w:r>
      <w:r w:rsidRPr="00CD35E0">
        <w:rPr>
          <w:rFonts w:ascii="Times New Roman" w:hAnsi="Times New Roman" w:cs="Times New Roman"/>
          <w:sz w:val="24"/>
        </w:rPr>
        <w:t xml:space="preserve"> significantly improved.</w:t>
      </w:r>
    </w:p>
    <w:p w14:paraId="2FEB020B" w14:textId="71578F41" w:rsidR="00F251EE" w:rsidRPr="00F251EE" w:rsidRDefault="00125AD4" w:rsidP="0005578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0657364" wp14:editId="5204342E">
            <wp:extent cx="6468745" cy="49006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495" cy="491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BA1D49" w14:textId="77777777" w:rsidR="00F251EE" w:rsidRPr="00F251EE" w:rsidRDefault="00F251EE" w:rsidP="00F251EE">
      <w:pPr>
        <w:spacing w:line="480" w:lineRule="auto"/>
        <w:rPr>
          <w:rFonts w:ascii="Times New Roman" w:hAnsi="Times New Roman" w:cs="Times New Roman"/>
          <w:sz w:val="24"/>
        </w:rPr>
      </w:pPr>
      <w:r w:rsidRPr="001D5457">
        <w:rPr>
          <w:rFonts w:ascii="Times New Roman" w:hAnsi="Times New Roman" w:cs="Times New Roman"/>
          <w:b/>
          <w:bCs/>
          <w:sz w:val="24"/>
        </w:rPr>
        <w:t xml:space="preserve">Figure S2. </w:t>
      </w:r>
      <w:r w:rsidRPr="00F251EE">
        <w:rPr>
          <w:rFonts w:ascii="Times New Roman" w:hAnsi="Times New Roman" w:cs="Times New Roman"/>
          <w:sz w:val="24"/>
        </w:rPr>
        <w:t>Mechanical properties characterization of PCL, PH and GPH. (A) Stress - strain curves of different supports. (B), (C) and (D) represent respectively the tensile strength, elasticity modulus and elongation at break.</w:t>
      </w:r>
    </w:p>
    <w:p w14:paraId="300269B0" w14:textId="77777777" w:rsidR="00F251EE" w:rsidRDefault="00F251EE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679D5B8D" w14:textId="1B6A5DF2" w:rsidR="000C6F64" w:rsidRDefault="000C6F64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5AA2BA78" w14:textId="2FD87838" w:rsidR="00774613" w:rsidRDefault="00774613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6A95C5CF" w14:textId="77777777" w:rsidR="00774613" w:rsidRDefault="00774613" w:rsidP="00F251EE">
      <w:pPr>
        <w:spacing w:line="480" w:lineRule="auto"/>
        <w:rPr>
          <w:rFonts w:ascii="Times New Roman" w:hAnsi="Times New Roman" w:cs="Times New Roman"/>
          <w:sz w:val="24"/>
        </w:rPr>
      </w:pPr>
    </w:p>
    <w:p w14:paraId="1ACE2F87" w14:textId="659546A8" w:rsidR="000C6F64" w:rsidRDefault="00774613" w:rsidP="00F251E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74613">
        <w:rPr>
          <w:rFonts w:ascii="Times New Roman" w:hAnsi="Times New Roman" w:cs="Times New Roman" w:hint="eastAsia"/>
          <w:b/>
          <w:bCs/>
          <w:sz w:val="24"/>
        </w:rPr>
        <w:lastRenderedPageBreak/>
        <w:t>3</w:t>
      </w:r>
      <w:r w:rsidRPr="00774613">
        <w:rPr>
          <w:rFonts w:ascii="Times New Roman" w:hAnsi="Times New Roman" w:cs="Times New Roman"/>
          <w:b/>
          <w:bCs/>
          <w:sz w:val="24"/>
        </w:rPr>
        <w:t>.</w:t>
      </w:r>
      <w:r w:rsidRPr="00774613">
        <w:t xml:space="preserve"> </w:t>
      </w:r>
      <w:r w:rsidRPr="00774613">
        <w:rPr>
          <w:rFonts w:ascii="Times New Roman" w:hAnsi="Times New Roman" w:cs="Times New Roman"/>
          <w:b/>
          <w:bCs/>
          <w:sz w:val="24"/>
        </w:rPr>
        <w:t>Degradation of scaffolds in PBS</w:t>
      </w:r>
    </w:p>
    <w:p w14:paraId="06A84F8D" w14:textId="223B5B56" w:rsidR="000F47D9" w:rsidRPr="000F47D9" w:rsidRDefault="000F47D9" w:rsidP="000F47D9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F47D9">
        <w:rPr>
          <w:rFonts w:ascii="Times New Roman" w:hAnsi="Times New Roman" w:cs="Times New Roman"/>
          <w:sz w:val="24"/>
        </w:rPr>
        <w:t xml:space="preserve">Different fiber scaffolds </w:t>
      </w:r>
      <w:r>
        <w:rPr>
          <w:rFonts w:ascii="Times New Roman" w:hAnsi="Times New Roman" w:cs="Times New Roman"/>
          <w:sz w:val="24"/>
        </w:rPr>
        <w:t>are</w:t>
      </w:r>
      <w:r w:rsidRPr="000F47D9">
        <w:rPr>
          <w:rFonts w:ascii="Times New Roman" w:hAnsi="Times New Roman" w:cs="Times New Roman"/>
          <w:sz w:val="24"/>
        </w:rPr>
        <w:t xml:space="preserve"> immersed in PBS to study their degradation under physiological conditions.</w:t>
      </w:r>
      <w:r>
        <w:rPr>
          <w:rFonts w:ascii="Times New Roman" w:hAnsi="Times New Roman" w:cs="Times New Roman"/>
          <w:sz w:val="24"/>
        </w:rPr>
        <w:t xml:space="preserve"> </w:t>
      </w:r>
      <w:r w:rsidRPr="000F47D9">
        <w:rPr>
          <w:rFonts w:ascii="Times New Roman" w:hAnsi="Times New Roman" w:cs="Times New Roman"/>
          <w:sz w:val="24"/>
        </w:rPr>
        <w:t>In brief,</w:t>
      </w:r>
      <w:r>
        <w:rPr>
          <w:rFonts w:ascii="Times New Roman" w:hAnsi="Times New Roman" w:cs="Times New Roman"/>
          <w:sz w:val="24"/>
        </w:rPr>
        <w:t xml:space="preserve"> </w:t>
      </w:r>
      <w:r w:rsidRPr="000F47D9">
        <w:rPr>
          <w:rFonts w:ascii="Times New Roman" w:hAnsi="Times New Roman" w:cs="Times New Roman"/>
          <w:sz w:val="24"/>
        </w:rPr>
        <w:t xml:space="preserve">the scaffolds are cut into 10*10*0.3 mm small blocks and </w:t>
      </w:r>
      <w:r>
        <w:rPr>
          <w:rFonts w:ascii="Times New Roman" w:hAnsi="Times New Roman" w:cs="Times New Roman"/>
          <w:sz w:val="24"/>
        </w:rPr>
        <w:t>are</w:t>
      </w:r>
      <w:r w:rsidRPr="000F47D9">
        <w:rPr>
          <w:rFonts w:ascii="Times New Roman" w:hAnsi="Times New Roman" w:cs="Times New Roman"/>
          <w:sz w:val="24"/>
        </w:rPr>
        <w:t xml:space="preserve"> immersed in </w:t>
      </w:r>
      <w:r>
        <w:rPr>
          <w:rFonts w:ascii="Times New Roman" w:hAnsi="Times New Roman" w:cs="Times New Roman"/>
          <w:sz w:val="24"/>
        </w:rPr>
        <w:t>PBS</w:t>
      </w:r>
      <w:r w:rsidRPr="000F47D9">
        <w:rPr>
          <w:rFonts w:ascii="Times New Roman" w:hAnsi="Times New Roman" w:cs="Times New Roman"/>
          <w:sz w:val="24"/>
        </w:rPr>
        <w:t xml:space="preserve"> solution. The samples are removed every </w:t>
      </w:r>
      <w:r>
        <w:rPr>
          <w:rFonts w:ascii="Times New Roman" w:hAnsi="Times New Roman" w:cs="Times New Roman"/>
          <w:sz w:val="24"/>
        </w:rPr>
        <w:t>week</w:t>
      </w:r>
      <w:r w:rsidRPr="000F47D9">
        <w:rPr>
          <w:rFonts w:ascii="Times New Roman" w:hAnsi="Times New Roman" w:cs="Times New Roman"/>
          <w:sz w:val="24"/>
        </w:rPr>
        <w:t>, rinsed with deionized water, and dried. The degradation of the scaffold is calculated according to the following equation:</w:t>
      </w:r>
    </w:p>
    <w:p w14:paraId="0200909E" w14:textId="75590149" w:rsidR="000F47D9" w:rsidRPr="000F47D9" w:rsidRDefault="000F47D9" w:rsidP="000F47D9">
      <w:pPr>
        <w:spacing w:line="480" w:lineRule="auto"/>
        <w:jc w:val="right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Degradation 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%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M</m:t>
            </m:r>
            <m:d>
              <m:dPr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M</m:t>
            </m:r>
            <m:d>
              <m:dPr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0</m:t>
                </m:r>
              </m:e>
            </m:d>
          </m:den>
        </m:f>
        <m:r>
          <w:rPr>
            <w:rFonts w:ascii="Cambria Math" w:hAnsi="Cambria Math" w:cs="Times New Roman"/>
            <w:sz w:val="24"/>
          </w:rPr>
          <m:t xml:space="preserve">*100%                                                       </m:t>
        </m:r>
      </m:oMath>
      <w:r w:rsidRPr="000F47D9">
        <w:rPr>
          <w:rFonts w:ascii="Times New Roman" w:hAnsi="Times New Roman" w:cs="Times New Roman" w:hint="eastAsia"/>
          <w:sz w:val="24"/>
        </w:rPr>
        <w:t>(</w:t>
      </w:r>
      <w:r w:rsidRPr="000F47D9">
        <w:rPr>
          <w:rFonts w:ascii="Times New Roman" w:hAnsi="Times New Roman" w:cs="Times New Roman"/>
          <w:sz w:val="24"/>
        </w:rPr>
        <w:t>1)</w:t>
      </w:r>
    </w:p>
    <w:p w14:paraId="2AC47971" w14:textId="6AB8C04F" w:rsidR="000F47D9" w:rsidRDefault="000F47D9" w:rsidP="000F47D9">
      <w:pPr>
        <w:spacing w:line="480" w:lineRule="auto"/>
        <w:rPr>
          <w:rFonts w:ascii="Times New Roman" w:hAnsi="Times New Roman" w:cs="Times New Roman"/>
          <w:sz w:val="24"/>
        </w:rPr>
      </w:pPr>
      <w:r w:rsidRPr="000F47D9">
        <w:rPr>
          <w:rFonts w:ascii="Times New Roman" w:hAnsi="Times New Roman" w:cs="Times New Roman"/>
          <w:sz w:val="24"/>
        </w:rPr>
        <w:t xml:space="preserve">Where M(t) is the residual mass of the scaffold after t hour of degradation and </w:t>
      </w:r>
      <w:proofErr w:type="gramStart"/>
      <w:r w:rsidRPr="000F47D9">
        <w:rPr>
          <w:rFonts w:ascii="Times New Roman" w:hAnsi="Times New Roman" w:cs="Times New Roman"/>
          <w:sz w:val="24"/>
        </w:rPr>
        <w:t>M(</w:t>
      </w:r>
      <w:proofErr w:type="gramEnd"/>
      <w:r w:rsidRPr="000F47D9">
        <w:rPr>
          <w:rFonts w:ascii="Times New Roman" w:hAnsi="Times New Roman" w:cs="Times New Roman"/>
          <w:sz w:val="24"/>
        </w:rPr>
        <w:t>0) is the initial mass of the scaffold.</w:t>
      </w:r>
    </w:p>
    <w:p w14:paraId="730218D2" w14:textId="6F64D076" w:rsidR="004C78B3" w:rsidRDefault="00774613" w:rsidP="0077461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0B7EB93" wp14:editId="5BA6FEAD">
            <wp:extent cx="3980815" cy="313665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915" cy="3137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F14C5" w14:textId="5C41B977" w:rsidR="004C78B3" w:rsidRDefault="00774613" w:rsidP="0077461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74613">
        <w:rPr>
          <w:rFonts w:ascii="Times New Roman" w:hAnsi="Times New Roman" w:cs="Times New Roman"/>
          <w:b/>
          <w:bCs/>
          <w:sz w:val="24"/>
        </w:rPr>
        <w:t>Figure S3</w:t>
      </w:r>
      <w:r>
        <w:rPr>
          <w:rFonts w:ascii="Times New Roman" w:hAnsi="Times New Roman" w:cs="Times New Roman"/>
          <w:sz w:val="24"/>
        </w:rPr>
        <w:t xml:space="preserve">. </w:t>
      </w:r>
      <w:r w:rsidRPr="00774613">
        <w:rPr>
          <w:rFonts w:ascii="Times New Roman" w:hAnsi="Times New Roman" w:cs="Times New Roman"/>
          <w:sz w:val="24"/>
        </w:rPr>
        <w:t>Degradation curves of PCL, PH and GPH scaffolds in PBS at 6 weeks</w:t>
      </w:r>
      <w:r>
        <w:rPr>
          <w:rFonts w:ascii="Times New Roman" w:hAnsi="Times New Roman" w:cs="Times New Roman"/>
          <w:sz w:val="24"/>
        </w:rPr>
        <w:t>.</w:t>
      </w:r>
    </w:p>
    <w:p w14:paraId="6074E57E" w14:textId="44ECC03C" w:rsidR="00BC76D7" w:rsidRDefault="00BC76D7" w:rsidP="0077461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291876A" wp14:editId="30D5319E">
            <wp:extent cx="5307330" cy="131749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358" cy="1327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0CBBF2" w14:textId="78CD4A69" w:rsidR="00BC76D7" w:rsidRDefault="00BC76D7" w:rsidP="0077461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BC76D7">
        <w:rPr>
          <w:rFonts w:ascii="Times New Roman" w:hAnsi="Times New Roman" w:cs="Times New Roman"/>
          <w:b/>
          <w:bCs/>
          <w:sz w:val="24"/>
        </w:rPr>
        <w:t>Figure S</w:t>
      </w:r>
      <w:r w:rsidRPr="00BC76D7">
        <w:rPr>
          <w:rFonts w:ascii="Times New Roman" w:hAnsi="Times New Roman" w:cs="Times New Roman"/>
          <w:b/>
          <w:bCs/>
          <w:sz w:val="24"/>
        </w:rPr>
        <w:t>4</w:t>
      </w:r>
      <w:r w:rsidRPr="00BC76D7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EM image</w:t>
      </w:r>
      <w:r w:rsidRPr="00BC76D7">
        <w:rPr>
          <w:rFonts w:ascii="Times New Roman" w:hAnsi="Times New Roman" w:cs="Times New Roman"/>
          <w:sz w:val="24"/>
        </w:rPr>
        <w:t xml:space="preserve"> of PCL, PH and GPH scaffolds in PBS at 6 weeks.</w:t>
      </w:r>
    </w:p>
    <w:p w14:paraId="3260A7B2" w14:textId="410E3639" w:rsidR="00BC76D7" w:rsidRDefault="00BC76D7" w:rsidP="00774613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24BE7A21" w14:textId="5B8C1A2A" w:rsidR="000C6F64" w:rsidRPr="00C60178" w:rsidRDefault="00774613" w:rsidP="000C6F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4</w:t>
      </w:r>
      <w:r w:rsidR="000C6F64" w:rsidRPr="00C601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Blood compatibility and anticoagulant ability of GPH fiber scaffold. </w:t>
      </w:r>
    </w:p>
    <w:p w14:paraId="3A601CEE" w14:textId="7307440F" w:rsidR="000C6F64" w:rsidRPr="00DA4D37" w:rsidRDefault="000C6F64" w:rsidP="009514FA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adsorption is an important factor of coagulation and inflammation caused by medical materials. Reducing protein adsorption can effectively reduce the adverse reactions of materials. Figure 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7461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that the hemolysis rate of all samples is lower than 2%, indicating these fibers have no toxic effect to red blood cells. Heparin sodium exhibits the highest BCI with excellent anticoagulant capability due to efficient binding of AT-III to inhibit thrombus. Due to the load of heparin in the GPH scaffold, the anticoagulant ability of the scaffold was studied. The APTT (Figure 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7461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PT (Figure 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7461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BCI (Figure 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7461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>) results demonstrate GPH has high antithrombotic capability. The coagulation index of the scaffolds at different time are further investigated, which indicated that the GPH scaffold has long-term anticoagulant ability</w:t>
      </w:r>
      <w:r w:rsidR="00774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14FA" w:rsidRPr="009514FA">
        <w:rPr>
          <w:rFonts w:ascii="Times New Roman" w:hAnsi="Times New Roman" w:cs="Times New Roman"/>
          <w:color w:val="000000" w:themeColor="text1"/>
          <w:sz w:val="24"/>
          <w:szCs w:val="24"/>
        </w:rPr>
        <w:t>(Figure S</w:t>
      </w:r>
      <w:r w:rsidR="0077461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9514FA" w:rsidRPr="009514F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igh anti-protein adsorption, high hemocompatibility and good anticoagulation ability mean that GPH scaffold has the potential to be used in tissue engineering even vascular tissue engineering. </w:t>
      </w:r>
    </w:p>
    <w:p w14:paraId="1442A13E" w14:textId="0A526E8C" w:rsidR="000C6F64" w:rsidRPr="00DA4D37" w:rsidRDefault="00125AD4" w:rsidP="000C6F64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B675302" wp14:editId="25FEB12A">
            <wp:extent cx="6003925" cy="311107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417" cy="3127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3085A3" w14:textId="575A8D0B" w:rsidR="00C032DD" w:rsidRPr="00C032DD" w:rsidRDefault="000C6F64" w:rsidP="00F251E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54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1D545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BC76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1D54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od compatibility and anticoagulant ability of GPH fiber scaffold. (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4C78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proofErr w:type="gramStart"/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>),(</w:t>
      </w:r>
      <w:proofErr w:type="gramEnd"/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>) and (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>) represent respectively hemolysis rate, APTT, PT and BCI of different scaffolds. (</w:t>
      </w:r>
      <w:r w:rsidR="009514FA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lood 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agulation</w:t>
      </w:r>
      <w:r w:rsidRPr="00DA4D37">
        <w:rPr>
          <w:rFonts w:ascii="Times New Roman" w:hAnsi="Times New Roman" w:cs="Times New Roman"/>
          <w:color w:val="000000" w:themeColor="text1"/>
        </w:rPr>
        <w:t xml:space="preserve"> 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>index change at different time after incubation with different scaffolds.</w:t>
      </w:r>
      <w:r w:rsidRPr="00DA4D37">
        <w:rPr>
          <w:rFonts w:ascii="Times New Roman" w:hAnsi="Times New Roman" w:cs="Times New Roman"/>
          <w:color w:val="000000" w:themeColor="text1"/>
          <w:sz w:val="24"/>
        </w:rPr>
        <w:t xml:space="preserve"> The inset is image of scaffold (From left to right, represent PCL, PH and GPH) immersed in whole blood for 55 minutes. </w:t>
      </w:r>
      <w:r w:rsidRPr="00DA4D37">
        <w:rPr>
          <w:rFonts w:ascii="Times New Roman" w:hAnsi="Times New Roman" w:cs="Times New Roman"/>
          <w:color w:val="000000" w:themeColor="text1"/>
          <w:sz w:val="24"/>
          <w:szCs w:val="24"/>
        </w:rPr>
        <w:t>The data are shown as the means ± S.D. from three independent experiments. **p &lt; 0.01 indicates significant differences between the indicated columns.</w:t>
      </w:r>
    </w:p>
    <w:sectPr w:rsidR="00C032DD" w:rsidRPr="00C032DD" w:rsidSect="00D6574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2F4AB" w14:textId="77777777" w:rsidR="0040646E" w:rsidRDefault="0040646E" w:rsidP="003221BE">
      <w:r>
        <w:separator/>
      </w:r>
    </w:p>
  </w:endnote>
  <w:endnote w:type="continuationSeparator" w:id="0">
    <w:p w14:paraId="4CB2CC54" w14:textId="77777777" w:rsidR="0040646E" w:rsidRDefault="0040646E" w:rsidP="00322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20DDC" w14:textId="77777777" w:rsidR="0040646E" w:rsidRDefault="0040646E" w:rsidP="003221BE">
      <w:r>
        <w:separator/>
      </w:r>
    </w:p>
  </w:footnote>
  <w:footnote w:type="continuationSeparator" w:id="0">
    <w:p w14:paraId="7D6A32A9" w14:textId="77777777" w:rsidR="0040646E" w:rsidRDefault="0040646E" w:rsidP="00322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7226"/>
    <w:rsid w:val="00001D9B"/>
    <w:rsid w:val="00007226"/>
    <w:rsid w:val="000336AE"/>
    <w:rsid w:val="00033C3C"/>
    <w:rsid w:val="00055783"/>
    <w:rsid w:val="000901C1"/>
    <w:rsid w:val="000B618B"/>
    <w:rsid w:val="000C6F64"/>
    <w:rsid w:val="000F47D9"/>
    <w:rsid w:val="00125AD4"/>
    <w:rsid w:val="00146CB0"/>
    <w:rsid w:val="00165235"/>
    <w:rsid w:val="00195ADC"/>
    <w:rsid w:val="001D5457"/>
    <w:rsid w:val="001E4706"/>
    <w:rsid w:val="003221BE"/>
    <w:rsid w:val="0038789F"/>
    <w:rsid w:val="00394C01"/>
    <w:rsid w:val="003F25D6"/>
    <w:rsid w:val="0040646E"/>
    <w:rsid w:val="004530A4"/>
    <w:rsid w:val="0046462B"/>
    <w:rsid w:val="004C78B3"/>
    <w:rsid w:val="00500A16"/>
    <w:rsid w:val="00584EFE"/>
    <w:rsid w:val="005D5404"/>
    <w:rsid w:val="005F06DC"/>
    <w:rsid w:val="00640B42"/>
    <w:rsid w:val="00682391"/>
    <w:rsid w:val="0069317F"/>
    <w:rsid w:val="007007F0"/>
    <w:rsid w:val="007460DC"/>
    <w:rsid w:val="00774613"/>
    <w:rsid w:val="007F7439"/>
    <w:rsid w:val="00852F1F"/>
    <w:rsid w:val="008C23A3"/>
    <w:rsid w:val="008D193F"/>
    <w:rsid w:val="00941F9A"/>
    <w:rsid w:val="009514FA"/>
    <w:rsid w:val="00971D25"/>
    <w:rsid w:val="00983665"/>
    <w:rsid w:val="009B185E"/>
    <w:rsid w:val="00A30E17"/>
    <w:rsid w:val="00A426CE"/>
    <w:rsid w:val="00A5159D"/>
    <w:rsid w:val="00AA038E"/>
    <w:rsid w:val="00B35370"/>
    <w:rsid w:val="00B54E1E"/>
    <w:rsid w:val="00B9623E"/>
    <w:rsid w:val="00BB0549"/>
    <w:rsid w:val="00BC76D7"/>
    <w:rsid w:val="00C006AE"/>
    <w:rsid w:val="00C032DD"/>
    <w:rsid w:val="00C60178"/>
    <w:rsid w:val="00C950E6"/>
    <w:rsid w:val="00CC1821"/>
    <w:rsid w:val="00CD35E0"/>
    <w:rsid w:val="00CD4DBF"/>
    <w:rsid w:val="00D5270F"/>
    <w:rsid w:val="00D54EEC"/>
    <w:rsid w:val="00D65747"/>
    <w:rsid w:val="00E124A0"/>
    <w:rsid w:val="00E16BC8"/>
    <w:rsid w:val="00E224D2"/>
    <w:rsid w:val="00E31904"/>
    <w:rsid w:val="00F2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2106F"/>
  <w15:docId w15:val="{9C77383E-3720-4B28-9163-A8D3875C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251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22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21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2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21B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30E1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30E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3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6</TotalTime>
  <Pages>6</Pages>
  <Words>627</Words>
  <Characters>3574</Characters>
  <Application>Microsoft Office Word</Application>
  <DocSecurity>0</DocSecurity>
  <Lines>29</Lines>
  <Paragraphs>8</Paragraphs>
  <ScaleCrop>false</ScaleCrop>
  <Company>China</Company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项 泽鸿</cp:lastModifiedBy>
  <cp:revision>33</cp:revision>
  <dcterms:created xsi:type="dcterms:W3CDTF">2022-04-11T01:17:00Z</dcterms:created>
  <dcterms:modified xsi:type="dcterms:W3CDTF">2023-01-08T07:27:00Z</dcterms:modified>
</cp:coreProperties>
</file>